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1"/>
        <w:gridCol w:w="536"/>
        <w:gridCol w:w="10051"/>
        <w:gridCol w:w="1862"/>
      </w:tblGrid>
      <w:tr>
        <w:trPr>
          <w:trHeight w:val="663" w:hRule="atLeast"/>
        </w:trPr>
        <w:tc>
          <w:tcPr>
            <w:tcW w:w="275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st through 4th paragraphs of introduction</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th paragraph of introduction</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st paragraph of selection criteria under methods</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st paragraph in search methods under methods</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Text 1-5</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st paragraph in search methods under methods</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ll paragraphs in variable definitions and coding under methods</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All paragraphs in variable definitions and coding under methods; variables are italicized </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rd paragraph of variables definitions and coding under methods</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th paragraph of variable definitions and coding under methods</w:t>
            </w:r>
          </w:p>
        </w:tc>
      </w:tr>
      <w:tr>
        <w:trPr>
          <w:trHeight w:val="580"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th paragraph of variable definitions and coding under method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794"/>
        <w:gridCol w:w="540"/>
        <w:gridCol w:w="10004"/>
        <w:gridCol w:w="1862"/>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rd paragraph of variables definitions and coding under methods</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Both paragraphs in Harvest Plot under Methods</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in search results under Result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an be found in participant characteristics, intervention characteristics, research characteristics, and in Tables 1-8</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nd paragraph in research characteristics under Results and Figures 2 and S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2-4</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the main results of the review. If meta-analyses are done, include for each, confidence intervals and measures of consistency.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3-7</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nd paragraph in research characteristics under Results and Figures 2 and S1</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3-7</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mmary of main findings paragraph under discuss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mitations paragraph under discussion</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s paragraph under discussion</w:t>
            </w:r>
          </w:p>
        </w:tc>
      </w:tr>
      <w:tr>
        <w:trPr>
          <w:trHeight w:val="333"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9T18:44:00Z</dcterms:created>
  <dc:creator>mocampo</dc:creator>
  <dc:description/>
  <cp:keywords/>
  <dc:language>en-US</dc:language>
  <cp:lastModifiedBy>Brian Reichow</cp:lastModifiedBy>
  <dcterms:modified xsi:type="dcterms:W3CDTF">2013-09-10T18:40:00Z</dcterms:modified>
  <cp:revision>5</cp:revision>
  <dc:subject/>
  <dc:title>Microsoft Word - PRISMA 2009 Checklist.doc</dc:title>
</cp:coreProperties>
</file>